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he data used in the article is simulation data. The details are available from the GitHub repository: https://github.com/Mingyang-Cai/PPC.</w:t>
      </w:r>
    </w:p>
    <w:p>
      <w:pPr>
        <w:rPr>
          <w:rFonts w:hint="eastAsia"/>
          <w:lang w:val="en-US" w:eastAsia="zh-CN"/>
        </w:rPr>
      </w:pPr>
    </w:p>
    <w:p>
      <w:pPr>
        <w:rPr>
          <w:rFonts w:hint="default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lMmE5ZjhlZjJiZDg1MzFiMGNiMTY0OTkyNDE2MTAifQ=="/>
  </w:docVars>
  <w:rsids>
    <w:rsidRoot w:val="00000000"/>
    <w:rsid w:val="0EBF4A9A"/>
    <w:rsid w:val="78C82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8</Words>
  <Characters>361</Characters>
  <Lines>0</Lines>
  <Paragraphs>0</Paragraphs>
  <TotalTime>174</TotalTime>
  <ScaleCrop>false</ScaleCrop>
  <LinksUpToDate>false</LinksUpToDate>
  <CharactersWithSpaces>4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7T10:03:00Z</dcterms:created>
  <dc:creator>Dino_</dc:creator>
  <cp:lastModifiedBy>Dino_</cp:lastModifiedBy>
  <dcterms:modified xsi:type="dcterms:W3CDTF">2023-04-29T11:5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341AB6C1B75641D19D4DB4474E145717_12</vt:lpwstr>
  </property>
</Properties>
</file>